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bookmarkStart w:id="0" w:name="OLE_LINK2"/>
      <w:bookmarkStart w:id="1" w:name="OLE_LINK1"/>
      <w:bookmarkEnd w:id="0"/>
      <w:bookmarkEnd w:id="1"/>
      <w:r>
        <w:rPr>
          <w:rFonts w:eastAsia="Times New Roman" w:cs="Times New Roman" w:ascii="Times New Roman" w:hAnsi="Times New Roman"/>
          <w:b/>
          <w:lang w:val="en-US"/>
        </w:rPr>
        <w:t xml:space="preserve">S1 Table. Sampling locations of </w:t>
      </w:r>
      <w:r>
        <w:rPr>
          <w:rFonts w:eastAsia="Times New Roman" w:cs="Times New Roman" w:ascii="Times New Roman" w:hAnsi="Times New Roman"/>
          <w:b/>
          <w:i/>
          <w:lang w:val="en-US"/>
        </w:rPr>
        <w:t>Eupsophus</w:t>
      </w:r>
      <w:r>
        <w:rPr>
          <w:rFonts w:eastAsia="Times New Roman" w:cs="Times New Roman" w:ascii="Times New Roman" w:hAnsi="Times New Roman"/>
          <w:b/>
          <w:lang w:val="en-US"/>
        </w:rPr>
        <w:t xml:space="preserve"> species</w:t>
      </w:r>
      <w:r>
        <w:rPr>
          <w:rFonts w:eastAsia="Times New Roman" w:cs="Times New Roman" w:ascii="Times New Roman" w:hAnsi="Times New Roman"/>
          <w:lang w:val="en-US"/>
        </w:rPr>
        <w:t xml:space="preserve">. Coordinates, sample size (N), corresponding species according to Frost [35] and map number from Fig 1 are indicated. </w:t>
      </w:r>
      <w:r>
        <w:rPr>
          <w:rFonts w:eastAsia="Times New Roman" w:cs="Times New Roman" w:ascii="Times New Roman" w:hAnsi="Times New Roman"/>
        </w:rPr>
        <w:t>Species used as outgroup are also listed (gray cells)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2693"/>
        <w:gridCol w:w="1559"/>
        <w:gridCol w:w="1418"/>
        <w:gridCol w:w="567"/>
        <w:gridCol w:w="1701"/>
      </w:tblGrid>
      <w:tr>
        <w:trPr>
          <w:trHeight w:val="300" w:hRule="atLeast"/>
        </w:trPr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º Map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Loca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Latitud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Longitud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s Queules (QE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.99278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52583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ahuelbuta (N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7.788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992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ntulmo (CO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.012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87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illarrica (VI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265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1.892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ocura (PO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475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039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go Pellaifa (LP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610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1.985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uifco, torre 21 (HF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610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898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 Pablo de Tregua (S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613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092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n Martin (S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628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87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undo Santa Maria (F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666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8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afil, Torre 41 (M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680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92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lancahue (L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839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3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amil (CH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010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07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aillaco, Torre 140 (PAI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029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879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ichirropulli (PI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158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885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s Mañios (L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332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325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rose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sla Mocha (I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.377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89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insulari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huin (M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41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11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migueli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anchan (CC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58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223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migueli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ncol (ON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698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327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migueli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umen, torre 117 (RH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954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899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umen, torre 119 (R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955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887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umen (R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967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90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rdillera Pelada (CP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14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417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hía Mansa (B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563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73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ntillanca (AN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668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160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arao (S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164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727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erce Andino (A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58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540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untra (P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.103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87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umalín (PU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.616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478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l Amarillo (E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.894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468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Yaldad(Y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.105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695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sla Guafo (IG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.602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4.720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arín Balmaceda (MB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.783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963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 Junta (LJ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.939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363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go Verde(LV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.234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1.840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Queulat (QU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.376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54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to Aguirre(PG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.156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52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sla Vergara (IV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.187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528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to Aysén (P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.423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687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ahía Murta (BU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.450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667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aleta Tortel (C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.79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53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go Quetru (Q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.091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17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calcaratu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2693" w:type="dxa"/>
            <w:tcBorders/>
            <w:shd w:fill="CCCCCC" w:val="clear"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lancahue (LA)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83943</w:t>
            </w:r>
          </w:p>
        </w:tc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3014</w:t>
            </w:r>
          </w:p>
        </w:tc>
        <w:tc>
          <w:tcPr>
            <w:tcW w:w="567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vertebrali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2693" w:type="dxa"/>
            <w:tcBorders/>
            <w:shd w:fill="CCCCCC" w:val="clear"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huin (ME)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41167</w:t>
            </w:r>
          </w:p>
        </w:tc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11198</w:t>
            </w:r>
          </w:p>
        </w:tc>
        <w:tc>
          <w:tcPr>
            <w:tcW w:w="567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vertebrali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2693" w:type="dxa"/>
            <w:tcBorders/>
            <w:shd w:fill="CCCCCC" w:val="clear"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umén (RE)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95463</w:t>
            </w:r>
          </w:p>
        </w:tc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89952</w:t>
            </w:r>
          </w:p>
        </w:tc>
        <w:tc>
          <w:tcPr>
            <w:tcW w:w="567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vertebralis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2693" w:type="dxa"/>
            <w:tcBorders/>
            <w:shd w:fill="CCCCCC" w:val="clear"/>
          </w:tcPr>
          <w:p>
            <w:pPr>
              <w:pStyle w:val="Normal"/>
              <w:ind w:left="60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uillinco (HI)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.67316</w:t>
            </w:r>
          </w:p>
        </w:tc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74.00801</w:t>
            </w:r>
          </w:p>
        </w:tc>
        <w:tc>
          <w:tcPr>
            <w:tcW w:w="567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emiliopugini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</w:t>
            </w:r>
          </w:p>
        </w:tc>
        <w:tc>
          <w:tcPr>
            <w:tcW w:w="2693" w:type="dxa"/>
            <w:tcBorders/>
            <w:shd w:fill="CCCCCC" w:val="clear"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ucatrihue (PC)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57641</w:t>
            </w:r>
          </w:p>
        </w:tc>
        <w:tc>
          <w:tcPr>
            <w:tcW w:w="1418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70304</w:t>
            </w:r>
          </w:p>
        </w:tc>
        <w:tc>
          <w:tcPr>
            <w:tcW w:w="567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E. emiliopugini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ind w:left="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anchan (CC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5801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2237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ind w:lef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A. norae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  <w:lang w:val="en-US"/>
        </w:rPr>
      </w:pPr>
      <w:r>
        <w:rPr>
          <w:rFonts w:cs="Times" w:ascii="Times" w:hAnsi="Times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s-ES_tradnl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21:54:00Z</dcterms:created>
  <dc:creator>Camila Quercia Raty</dc:creator>
  <dc:description/>
  <cp:keywords/>
  <dc:language>en-US</dc:language>
  <cp:lastModifiedBy>Microsoft Office User</cp:lastModifiedBy>
  <dcterms:modified xsi:type="dcterms:W3CDTF">2018-12-03T22:04:00Z</dcterms:modified>
  <cp:revision>4</cp:revision>
  <dc:subject/>
  <dc:title/>
</cp:coreProperties>
</file>